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2DCC" w:rsidRPr="00F40329" w:rsidRDefault="006C2DCC" w:rsidP="006C2DCC">
      <w:pPr>
        <w:rPr>
          <w:rFonts w:ascii="Times New Roman" w:hAnsi="Times New Roman" w:cs="Times New Roman"/>
          <w:sz w:val="18"/>
          <w:szCs w:val="18"/>
        </w:rPr>
      </w:pPr>
      <w:r w:rsidRPr="00F40329">
        <w:rPr>
          <w:rFonts w:ascii="Times New Roman" w:hAnsi="Times New Roman" w:cs="Times New Roman"/>
          <w:sz w:val="18"/>
          <w:szCs w:val="18"/>
        </w:rPr>
        <w:t xml:space="preserve">Table </w:t>
      </w:r>
      <w:r w:rsidR="00B8002B">
        <w:rPr>
          <w:rFonts w:ascii="Times New Roman" w:hAnsi="Times New Roman" w:cs="Times New Roman"/>
          <w:sz w:val="18"/>
          <w:szCs w:val="18"/>
        </w:rPr>
        <w:t>S</w:t>
      </w:r>
      <w:r w:rsidR="00EB3CC3">
        <w:rPr>
          <w:rFonts w:ascii="Times New Roman" w:hAnsi="Times New Roman" w:cs="Times New Roman" w:hint="eastAsia"/>
          <w:sz w:val="18"/>
          <w:szCs w:val="18"/>
        </w:rPr>
        <w:t>3</w:t>
      </w:r>
      <w:r w:rsidRPr="00F40329">
        <w:rPr>
          <w:rFonts w:ascii="Times New Roman" w:hAnsi="Times New Roman" w:cs="Times New Roman"/>
          <w:sz w:val="18"/>
          <w:szCs w:val="18"/>
        </w:rPr>
        <w:t xml:space="preserve"> </w:t>
      </w:r>
      <w:r w:rsidRPr="00F40329">
        <w:rPr>
          <w:rFonts w:ascii="Times New Roman" w:hAnsi="Times New Roman" w:cs="Times New Roman" w:hint="eastAsia"/>
          <w:sz w:val="18"/>
          <w:szCs w:val="18"/>
        </w:rPr>
        <w:t xml:space="preserve">Differentially </w:t>
      </w:r>
      <w:r w:rsidR="00A23429">
        <w:rPr>
          <w:rFonts w:ascii="Times New Roman" w:hAnsi="Times New Roman" w:cs="Times New Roman" w:hint="eastAsia"/>
          <w:sz w:val="18"/>
          <w:szCs w:val="18"/>
        </w:rPr>
        <w:t>produced</w:t>
      </w:r>
      <w:r w:rsidRPr="00F4032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etabolites</w:t>
      </w:r>
      <w:r w:rsidRPr="00F40329">
        <w:rPr>
          <w:rFonts w:ascii="Times New Roman" w:hAnsi="Times New Roman" w:cs="Times New Roman"/>
          <w:sz w:val="18"/>
          <w:szCs w:val="18"/>
        </w:rPr>
        <w:t xml:space="preserve"> in </w:t>
      </w:r>
      <w:r w:rsidR="00A23429">
        <w:rPr>
          <w:rFonts w:ascii="Times New Roman" w:hAnsi="Times New Roman" w:cs="Times New Roman" w:hint="eastAsia"/>
          <w:sz w:val="18"/>
          <w:szCs w:val="18"/>
        </w:rPr>
        <w:t xml:space="preserve">ZH11 and </w:t>
      </w:r>
      <w:r w:rsidR="00A23429" w:rsidRPr="00A23429">
        <w:rPr>
          <w:rFonts w:ascii="Times New Roman" w:hAnsi="Times New Roman" w:cs="Times New Roman" w:hint="eastAsia"/>
          <w:sz w:val="18"/>
          <w:szCs w:val="18"/>
        </w:rPr>
        <w:t>G</w:t>
      </w:r>
      <w:r w:rsidR="00E6180E">
        <w:rPr>
          <w:rFonts w:ascii="Times New Roman" w:hAnsi="Times New Roman" w:cs="Times New Roman" w:hint="eastAsia"/>
          <w:sz w:val="18"/>
          <w:szCs w:val="18"/>
        </w:rPr>
        <w:t>1</w:t>
      </w:r>
      <w:r w:rsidRPr="00F40329">
        <w:rPr>
          <w:rFonts w:ascii="Times New Roman" w:hAnsi="Times New Roman" w:cs="Times New Roman"/>
          <w:sz w:val="18"/>
          <w:szCs w:val="18"/>
        </w:rPr>
        <w:t xml:space="preserve"> transgenic plants (</w:t>
      </w:r>
      <w:r>
        <w:rPr>
          <w:rFonts w:ascii="Times New Roman" w:hAnsi="Times New Roman" w:cs="Times New Roman" w:hint="eastAsia"/>
          <w:sz w:val="18"/>
          <w:szCs w:val="18"/>
        </w:rPr>
        <w:t>VIP</w:t>
      </w:r>
      <w:r w:rsidR="00B230FB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&gt;</w:t>
      </w:r>
      <w:r w:rsidR="00B230FB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1; </w:t>
      </w:r>
      <w:r w:rsidR="00602EA3" w:rsidRPr="00B230FB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="00602EA3" w:rsidRPr="00F40329">
        <w:rPr>
          <w:rFonts w:ascii="Times New Roman" w:hAnsi="Times New Roman" w:cs="Times New Roman"/>
          <w:sz w:val="18"/>
          <w:szCs w:val="18"/>
        </w:rPr>
        <w:t>-value &lt; 0.0</w:t>
      </w:r>
      <w:r w:rsidR="00602EA3">
        <w:rPr>
          <w:rFonts w:ascii="Times New Roman" w:hAnsi="Times New Roman" w:cs="Times New Roman" w:hint="eastAsia"/>
          <w:sz w:val="18"/>
          <w:szCs w:val="18"/>
        </w:rPr>
        <w:t>5</w:t>
      </w:r>
      <w:r w:rsidR="00602EA3" w:rsidRPr="00F40329">
        <w:rPr>
          <w:rFonts w:ascii="Times New Roman" w:hAnsi="Times New Roman" w:cs="Times New Roman"/>
          <w:sz w:val="18"/>
          <w:szCs w:val="18"/>
        </w:rPr>
        <w:t xml:space="preserve">; </w:t>
      </w:r>
      <w:r w:rsidRPr="00F40329">
        <w:rPr>
          <w:rFonts w:ascii="Times New Roman" w:hAnsi="Times New Roman" w:cs="Times New Roman"/>
          <w:sz w:val="18"/>
          <w:szCs w:val="18"/>
        </w:rPr>
        <w:t>fold change</w:t>
      </w:r>
      <w:r w:rsidR="00B230F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40329">
        <w:rPr>
          <w:rFonts w:ascii="Times New Roman" w:hAnsi="Times New Roman" w:cs="Times New Roman" w:hint="eastAsia"/>
          <w:sz w:val="18"/>
          <w:szCs w:val="18"/>
        </w:rPr>
        <w:t xml:space="preserve">&gt; </w:t>
      </w:r>
      <w:r w:rsidRPr="00F40329">
        <w:rPr>
          <w:rFonts w:ascii="Times New Roman" w:hAnsi="Times New Roman" w:cs="Times New Roman"/>
          <w:sz w:val="18"/>
          <w:szCs w:val="18"/>
        </w:rPr>
        <w:t>2</w:t>
      </w:r>
      <w:r w:rsidR="00B230FB">
        <w:rPr>
          <w:rFonts w:ascii="Times New Roman" w:hAnsi="Times New Roman" w:cs="Times New Roman" w:hint="eastAsia"/>
          <w:sz w:val="18"/>
          <w:szCs w:val="18"/>
        </w:rPr>
        <w:t xml:space="preserve"> or &lt; 0.5</w:t>
      </w:r>
      <w:r w:rsidRPr="00F40329">
        <w:rPr>
          <w:rFonts w:ascii="Times New Roman" w:hAnsi="Times New Roman" w:cs="Times New Roman"/>
          <w:sz w:val="18"/>
          <w:szCs w:val="18"/>
        </w:rPr>
        <w:t>)</w:t>
      </w:r>
      <w:r w:rsidR="00CA3EFB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tbl>
      <w:tblPr>
        <w:tblStyle w:val="a5"/>
        <w:tblW w:w="8472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3510"/>
        <w:gridCol w:w="851"/>
        <w:gridCol w:w="992"/>
        <w:gridCol w:w="709"/>
        <w:gridCol w:w="992"/>
        <w:gridCol w:w="1418"/>
      </w:tblGrid>
      <w:tr w:rsidR="00DE25EB" w:rsidTr="00DE25EB">
        <w:tc>
          <w:tcPr>
            <w:tcW w:w="3510" w:type="dxa"/>
            <w:tcBorders>
              <w:bottom w:val="single" w:sz="4" w:space="0" w:color="auto"/>
              <w:right w:val="nil"/>
            </w:tcBorders>
            <w:vAlign w:val="center"/>
          </w:tcPr>
          <w:p w:rsidR="006C2DCC" w:rsidRPr="00B14741" w:rsidRDefault="0076299D" w:rsidP="00377427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C</w:t>
            </w:r>
            <w:r w:rsidRPr="0076299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mpound nam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DCC" w:rsidRPr="00B14741" w:rsidRDefault="0076299D" w:rsidP="00377427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76299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Polar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DCC" w:rsidRPr="00B14741" w:rsidRDefault="0076299D" w:rsidP="00377427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76299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z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DCC" w:rsidRPr="00B14741" w:rsidRDefault="0076299D" w:rsidP="00377427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76299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VIP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C2DCC" w:rsidRPr="00B14741" w:rsidRDefault="0076299D" w:rsidP="0076299D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14741"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-</w:t>
            </w:r>
            <w:r w:rsidRPr="00B1474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:rsidR="00102329" w:rsidRDefault="0076299D" w:rsidP="00102329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76299D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F</w:t>
            </w:r>
            <w:r w:rsidRPr="0076299D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ld change</w:t>
            </w:r>
            <w:r w:rsidR="00602EA3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</w:p>
          <w:p w:rsidR="006C2DCC" w:rsidRPr="00B14741" w:rsidRDefault="00602EA3" w:rsidP="00102329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(</w:t>
            </w:r>
            <w:r w:rsidR="007C0AD0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G</w:t>
            </w:r>
            <w:r w:rsidR="00E6180E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7C0AD0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ZH11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)</w:t>
            </w:r>
          </w:p>
        </w:tc>
      </w:tr>
      <w:tr w:rsidR="00DE25EB" w:rsidRPr="00B14741" w:rsidTr="00DE25EB">
        <w:tc>
          <w:tcPr>
            <w:tcW w:w="3510" w:type="dxa"/>
            <w:tcBorders>
              <w:bottom w:val="nil"/>
              <w:right w:val="nil"/>
            </w:tcBorders>
            <w:vAlign w:val="center"/>
          </w:tcPr>
          <w:p w:rsidR="006C2DCC" w:rsidRPr="00B14741" w:rsidRDefault="006C2DCC" w:rsidP="00377427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1474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Up-regulated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S)-p-Mentha-1,8-dien-7-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667A0A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5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  <w:r w:rsidRP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.</w:t>
            </w: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3.29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4aR,5S,6S,8R,8aS)-6-hydroxy-3,8-dimethyl-5-propan-2-yl-4a,5,6,7,8,8a-hexahydro-1H-naphthalen-2-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9.17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8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35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1aR,4E,7aS,10aS,10bS)-1a,5-Dimethyl-8-methylene-2,3,6,7,7a,8,10a,10b-octahydrooxireno[9,10]cyclodeca[1,2-b]furan-9(1aH)-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9.1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1.28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(+)-Limone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7.1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.05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ymathere</w:t>
            </w:r>
            <w:proofErr w:type="spellEnd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acto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3.18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6C2DCC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2328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1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B14741" w:rsidRDefault="006C2DCC" w:rsidP="00377427">
            <w:pPr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B14741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Down-regula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6C2DCC" w:rsidP="00377427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quinoline</w:t>
            </w:r>
            <w:proofErr w:type="spellEnd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N-oxi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6.06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17E7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Sinapic</w:t>
            </w:r>
            <w:proofErr w:type="spellEnd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3.0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3.1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9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,8-dihydroxy-7-methoxy-3-methyl-3,4-dihydroisochromen-1-on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5.07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9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,8-Quinolinedi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2.0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17E7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9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totrio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3.16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17E7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8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Lumichro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3.0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9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6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sparag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.0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17E7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6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doleacetic</w:t>
            </w:r>
            <w:proofErr w:type="spellEnd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6.07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1.5E-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5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(Z),14(Z)-</w:t>
            </w: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Eicosadienoic</w:t>
            </w:r>
            <w:proofErr w:type="spellEnd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9.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4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ptadecanoic</w:t>
            </w:r>
            <w:proofErr w:type="spellEnd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1.2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17E7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9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mma-</w:t>
            </w: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mphore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3.25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C2DCC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0</w:t>
            </w:r>
            <w:r w:rsidR="00D17E7E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5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Raffinos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3.1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5.8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5</w:t>
            </w:r>
          </w:p>
        </w:tc>
      </w:tr>
      <w:tr w:rsidR="00DE25EB" w:rsidRPr="00B14741" w:rsidTr="00DE25EB">
        <w:tc>
          <w:tcPr>
            <w:tcW w:w="3510" w:type="dxa"/>
            <w:tcBorders>
              <w:top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CGC00381407-0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C2DCC" w:rsidRPr="00B14741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2DCC" w:rsidRPr="00833A12" w:rsidRDefault="00667A0A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5.148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C2DCC" w:rsidRPr="00833A12" w:rsidRDefault="00293A6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33A1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</w:t>
            </w:r>
            <w:r w:rsidR="00833A12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6C2DCC" w:rsidRPr="00B14741" w:rsidRDefault="00D17E7E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4.5E-04</w:t>
            </w:r>
          </w:p>
        </w:tc>
        <w:tc>
          <w:tcPr>
            <w:tcW w:w="1418" w:type="dxa"/>
            <w:tcBorders>
              <w:top w:val="nil"/>
              <w:left w:val="nil"/>
            </w:tcBorders>
          </w:tcPr>
          <w:p w:rsidR="006C2DCC" w:rsidRPr="00B14741" w:rsidRDefault="00833A12" w:rsidP="00833A12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31</w:t>
            </w:r>
          </w:p>
        </w:tc>
      </w:tr>
    </w:tbl>
    <w:p w:rsidR="006C2DCC" w:rsidRDefault="00CA3EFB">
      <w:proofErr w:type="spellStart"/>
      <w:proofErr w:type="gramStart"/>
      <w:r>
        <w:rPr>
          <w:rFonts w:ascii="Times New Roman" w:hAnsi="Times New Roman" w:cs="Times New Roman" w:hint="eastAsia"/>
          <w:sz w:val="18"/>
          <w:szCs w:val="18"/>
        </w:rPr>
        <w:t>mz</w:t>
      </w:r>
      <w:proofErr w:type="spellEnd"/>
      <w:proofErr w:type="gramEnd"/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CA3EFB">
        <w:rPr>
          <w:rFonts w:ascii="Times New Roman" w:hAnsi="Times New Roman" w:cs="Times New Roman"/>
          <w:sz w:val="18"/>
          <w:szCs w:val="18"/>
        </w:rPr>
        <w:t>ion mass-to-charge ratio</w:t>
      </w:r>
      <w:r>
        <w:rPr>
          <w:rFonts w:ascii="Times New Roman" w:hAnsi="Times New Roman" w:cs="Times New Roman" w:hint="eastAsia"/>
          <w:sz w:val="18"/>
          <w:szCs w:val="18"/>
        </w:rPr>
        <w:t xml:space="preserve">; VIP, </w:t>
      </w:r>
      <w:r w:rsidRPr="00CA3EFB">
        <w:rPr>
          <w:rFonts w:ascii="Times New Roman" w:hAnsi="Times New Roman" w:cs="Times New Roman"/>
          <w:sz w:val="18"/>
          <w:szCs w:val="18"/>
        </w:rPr>
        <w:t>Variable Importance in the Projection</w:t>
      </w:r>
    </w:p>
    <w:sectPr w:rsidR="006C2DCC" w:rsidSect="004C4E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6471" w:rsidRDefault="00146471" w:rsidP="00146471">
      <w:r>
        <w:separator/>
      </w:r>
    </w:p>
  </w:endnote>
  <w:endnote w:type="continuationSeparator" w:id="0">
    <w:p w:rsidR="00146471" w:rsidRDefault="00146471" w:rsidP="001464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6471" w:rsidRDefault="00146471" w:rsidP="00146471">
      <w:r>
        <w:separator/>
      </w:r>
    </w:p>
  </w:footnote>
  <w:footnote w:type="continuationSeparator" w:id="0">
    <w:p w:rsidR="00146471" w:rsidRDefault="00146471" w:rsidP="001464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6471"/>
    <w:rsid w:val="00045A3D"/>
    <w:rsid w:val="0007552E"/>
    <w:rsid w:val="00102329"/>
    <w:rsid w:val="00146471"/>
    <w:rsid w:val="00293A62"/>
    <w:rsid w:val="0032100A"/>
    <w:rsid w:val="00394066"/>
    <w:rsid w:val="00483CE9"/>
    <w:rsid w:val="004B31D0"/>
    <w:rsid w:val="004C4E97"/>
    <w:rsid w:val="004F126D"/>
    <w:rsid w:val="00520B0B"/>
    <w:rsid w:val="00602EA3"/>
    <w:rsid w:val="00667A0A"/>
    <w:rsid w:val="006C2DCC"/>
    <w:rsid w:val="00702F7D"/>
    <w:rsid w:val="00751117"/>
    <w:rsid w:val="0076299D"/>
    <w:rsid w:val="007C0AD0"/>
    <w:rsid w:val="00833A12"/>
    <w:rsid w:val="009302E2"/>
    <w:rsid w:val="00A23429"/>
    <w:rsid w:val="00B230FB"/>
    <w:rsid w:val="00B8002B"/>
    <w:rsid w:val="00BC7A86"/>
    <w:rsid w:val="00CA3EFB"/>
    <w:rsid w:val="00D17E7E"/>
    <w:rsid w:val="00D34918"/>
    <w:rsid w:val="00DE25EB"/>
    <w:rsid w:val="00E6180E"/>
    <w:rsid w:val="00E65537"/>
    <w:rsid w:val="00EB3C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E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64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64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64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6471"/>
    <w:rPr>
      <w:sz w:val="18"/>
      <w:szCs w:val="18"/>
    </w:rPr>
  </w:style>
  <w:style w:type="table" w:styleId="a5">
    <w:name w:val="Table Grid"/>
    <w:basedOn w:val="a1"/>
    <w:uiPriority w:val="59"/>
    <w:rsid w:val="006C2D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6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26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4</cp:revision>
  <dcterms:created xsi:type="dcterms:W3CDTF">2020-03-06T08:38:00Z</dcterms:created>
  <dcterms:modified xsi:type="dcterms:W3CDTF">2021-02-25T01:57:00Z</dcterms:modified>
</cp:coreProperties>
</file>